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LucidaGrande;Lucida Grande"/>
          <w:b/>
          <w:b/>
          <w:szCs w:val="26"/>
          <w:lang w:bidi="en-US"/>
        </w:rPr>
      </w:pPr>
      <w:r>
        <w:rPr>
          <w:rFonts w:cs="LucidaGrande;Lucida Grande" w:ascii="Arial" w:hAnsi="Arial"/>
          <w:b/>
          <w:szCs w:val="26"/>
          <w:lang w:bidi="en-US"/>
        </w:rPr>
        <w:t>Supporting Table S2. Primers used throughout this study.</w:t>
      </w:r>
    </w:p>
    <w:p>
      <w:pPr>
        <w:pStyle w:val="Normal"/>
        <w:rPr>
          <w:rFonts w:ascii="Arial" w:hAnsi="Arial" w:cs="LucidaGrande;Lucida Grande"/>
          <w:b/>
          <w:b/>
          <w:szCs w:val="26"/>
          <w:lang w:bidi="en-US"/>
        </w:rPr>
      </w:pPr>
      <w:r>
        <w:rPr>
          <w:rFonts w:cs="LucidaGrande;Lucida Grande" w:ascii="Arial" w:hAnsi="Arial"/>
          <w:b/>
          <w:szCs w:val="26"/>
          <w:lang w:bidi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6"/>
          <w:lang w:bidi="en-US"/>
        </w:rPr>
      </w:pPr>
      <w:r>
        <w:rPr>
          <w:rFonts w:cs="Arial" w:ascii="Arial" w:hAnsi="Arial"/>
          <w:b/>
          <w:sz w:val="20"/>
          <w:szCs w:val="26"/>
          <w:lang w:bidi="en-US"/>
        </w:rPr>
      </w:r>
    </w:p>
    <w:tbl>
      <w:tblPr>
        <w:tblW w:w="9648" w:type="dxa"/>
        <w:jc w:val="left"/>
        <w:tblInd w:w="-5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580"/>
        <w:gridCol w:w="1980"/>
      </w:tblGrid>
      <w:tr>
        <w:trPr>
          <w:trHeight w:val="23" w:hRule="atLeast"/>
        </w:trPr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Primer pair</w:t>
            </w:r>
          </w:p>
        </w:tc>
        <w:tc>
          <w:tcPr>
            <w:tcW w:w="55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sequence (5’ to 3’)</w:t>
            </w:r>
            <w:r>
              <w:rPr>
                <w:rFonts w:cs="Arial" w:ascii="Arial" w:hAnsi="Arial"/>
                <w:b/>
                <w:sz w:val="16"/>
                <w:szCs w:val="18"/>
                <w:vertAlign w:val="superscript"/>
              </w:rPr>
              <w:t>a,b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Product length (bp)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For EMSA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249EMF/0249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tctctttgtctgtgagaaca/ttttggcaacgcttccagt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75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362EMF/0362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cgcccggcccaaagaatcct/atacatgccggggcggagt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63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420EMF/0420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ttactgcggtcgcgtctgca/tggggtgttcgggctgttc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45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613EMF/0613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agcgcacggcgtggtggttt/tcgagcagcatggcttcgg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29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637EMF/0637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ggctcaagttgcccgtcgccttgcc/aaggcgtcgttggcgggga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40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641EMF/0641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agcctgcctgtcaccggtgt/agatcgagcagatcggcgt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46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675EMF/0675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gtgaatcgacgcatttgcgc/gcatccatgtctccggcaa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32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831EMF/0831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tccacctagcgcgtcgctgc/agctcgcctgtgtgcgcat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52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036EMF/1036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attgtttcaatgagttaaaa/atcggggcattgctgctga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64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383EMF/1383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atccggattgcacgcgcggc/ttgccgccactgcttgctt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50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411EMF/1411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tcctgctggatgccgacgcc/gccagtgcgcagttgcagg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58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476EMF/1476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actgggcgcctgagacgcat/atcaacagcgccaacggca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51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582EMF/1582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ggtcgcgccgccggatgatc/gcgatgcgcgtatgcagtc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30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755EMF/1755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ggacgacttcgatttccgcc/atcgtcaacgcagagcagggg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53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766EMF/1766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accgagccgttagctgacct/tggtgaacgtgcgcgagtt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54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803EMF/1803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cggtaccacgctcgatgcaga/ttgtaactgtgcagcgcgg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65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824EMF/1824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ggaagcgtggcctaggtctc/ttgcctttctgcatgcgcg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34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841EMF/1824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gctttttcggcaccacggcg/agcgcacctgcgtcattc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36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161EMF/2161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aaatgcctcatcgtgtctcg/atgccattgagctccgtgg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48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226EMF/2226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cgaaagcggcggcatggcgg/ttcccagcggctggtgcca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77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228EMF/2228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cgcgatagaatcggctcc/ttgacgatttccagtccgggc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61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274EMF/2274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accggcctcaagctttaggtgc/cagcgtgggcatcgtttcc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32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275EMF/2275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aagaaagccgtcactgcagccg/tcaaggccggtgcatcatg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19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276EMF/2276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ctcggttgcatgaaccccgt/cgacagcagcaccagcgaa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59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324EMF/2324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accgcacctcccccgcatccagcc/gaacgggtgtccgacgcgctc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51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335EMF/2335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catatgctagggcggagctt/ccgccggattccctaaaa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48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459EMF/2459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gattgccgcgctgcaccact/gcgtggaatgcatgtgcc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25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715EMF/2715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cggcaagcccactacaccag/ttgcgccatccccactatc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69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793EMF/2793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ccaccgggcaagcgaagtga/cggcgtggcgttttgcttt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29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795EMF/2795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aacgttgcgcacgcacgatg/aatggaggatcacgggcga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33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866EMF/2866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atgccgagcgctttgaaaag/tcgcgtgcctgttcgaaga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43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946EMF/2946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tcgcaactcctgcatgcacc/cgccgcgaggtaaaggaag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45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3163EMF/3163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ggtggtgatggcctgcaaca/tgggaaagtcctggccatc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62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3800EMF/3800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cgcctcttcggattcagatt/cgccgcaaaatagggaaca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56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3829EMF/3829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tgatcgaacgcacgccgatg/tccaccgcgatgcattcac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35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3962EMF/3962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catacgccacagcgcagacc/tgcggtgccgcttcactt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36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4313EMF/4313EM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  <w:t>taatacgactcactataggg</w:t>
            </w:r>
            <w:r>
              <w:rPr>
                <w:rFonts w:cs="Arial" w:ascii="Arial" w:hAnsi="Arial"/>
                <w:sz w:val="16"/>
                <w:szCs w:val="18"/>
              </w:rPr>
              <w:t>agcggcacatctgcgtggca/cgtggcgctgtttcaacgt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31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For protein purification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8"/>
                <w:u w:val="single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506PF/2506PR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8"/>
              </w:rPr>
              <w:t>cgc</w:t>
            </w:r>
            <w:r>
              <w:rPr>
                <w:rFonts w:cs="Arial" w:ascii="Arial" w:hAnsi="Arial"/>
                <w:sz w:val="16"/>
                <w:szCs w:val="18"/>
                <w:bdr w:val="single" w:sz="4" w:space="0" w:color="000000"/>
              </w:rPr>
              <w:t>ggatcc</w:t>
            </w:r>
            <w:r>
              <w:rPr>
                <w:rFonts w:cs="Arial" w:ascii="Arial" w:hAnsi="Arial"/>
                <w:sz w:val="16"/>
                <w:szCs w:val="18"/>
              </w:rPr>
              <w:t>atgttgatcctcactcgccga/agc</w:t>
            </w:r>
            <w:r>
              <w:rPr>
                <w:rFonts w:cs="Arial" w:ascii="Arial" w:hAnsi="Arial"/>
                <w:sz w:val="16"/>
                <w:szCs w:val="18"/>
                <w:bdr w:val="single" w:sz="4" w:space="0" w:color="000000"/>
              </w:rPr>
              <w:t>aagctt</w:t>
            </w:r>
            <w:r>
              <w:rPr>
                <w:rFonts w:cs="Arial" w:ascii="Arial" w:hAnsi="Arial"/>
                <w:sz w:val="16"/>
                <w:szCs w:val="18"/>
              </w:rPr>
              <w:t>tcagtccgaacaatcgtcgtt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32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9648" w:type="dxa"/>
        <w:jc w:val="left"/>
        <w:tblInd w:w="-5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580"/>
        <w:gridCol w:w="1980"/>
      </w:tblGrid>
      <w:tr>
        <w:trPr>
          <w:trHeight w:val="23" w:hRule="atLeast"/>
        </w:trPr>
        <w:tc>
          <w:tcPr>
            <w:tcW w:w="208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For RT-PCR</w:t>
            </w:r>
          </w:p>
        </w:tc>
        <w:tc>
          <w:tcPr>
            <w:tcW w:w="55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249RTF/0249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atgccttgatgaccgccgaagaact/catcaggtcttcgccgaaatccaggt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62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362RTF/0362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tcttcgaagacggccgtagcgtggt/cgccatcgaatgcaggtaggtgtagtc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92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420RTF/0420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gctactgatccgcctgttttcgcat/tgtatttgtcgatcagctggcgcag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83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613RTF/0613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tcgagctggatgcgctgacacaact/cgaggcaccgtattcgtattcgatcag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68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637RTF/0637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tgtcgttctgctcgtacacggtgatgg/gagcatgcacaaggtgccgtaggcat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77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641RTF/0641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gaagtgtgtgcggccgaagaattgt/ttccatcatcgggtagaccagcagc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20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675RTF/0675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tcggcatccatctgcctttgttgttg/tgggcaagcgttgatcggcgtagta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14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0831RTF/0831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catccgctcaagcacaccgcctatca/cacggtgaaatcgcgcccattgaag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63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036RTF/1036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gttcagcatgaggacgaactacgcacc/cgaacgaactccgcattgcagtactgaa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38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383RTF/1383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ccatgaccatcgccgatgcggtgtt/actgaccagaaacgcatgcatcgcc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05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411RTF/1411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gaaggtttgatccacgcactcaccc/acaggttcaaggccagcgtgagttg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07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476RTF/1476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agtccttgcgtgccgaactgcatct/ggtcaccatcacatcgtgcagcatg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14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582RTF/1582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ctgtcgcctgaaggcgattttctgacc/tgtgttgatccaaggccaccacacc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37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755RTF/1755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agcatcctgcacaagcccgataccct/attcgtggtggtgcagggcgatatc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46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766RTF/1766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tgctggacgaagaaagtggctggttcc/ttcgtcgtagacgccactgaccacca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35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803RTF/1803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atggcgttgatctcgctgatcgacca/acttccatcatctggtcgggctgcag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35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824RTF/1824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gaaggccagtccggcttcctgttgat/acaacgcaaagctgtgctcgccgaa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73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841RTF/1841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caagatcgaatccagcgccaacctc/tagatggccagcaggattcctagcgc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27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161RTF/2161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cacgtttggtatgccattcgctggg/ttgtcttcaaaggccgccacggtct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37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226RTF/2226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ccgacgtgcatcatcataaattgctcg/cacccacaattggtccttcaaggtgtc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29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228RTF/2228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ggaaatcgtcaagccgacccgtctg/atatggaagatcatcagcggcgggc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03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274RTF/2274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agccaggacctgttccagctcgactt/atgacctttgagaccagcgggtcgg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47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275RTF/2275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gctgttggtactgctgtggctggcgt/cagcaatgtgttgcgggtctgcagc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37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276RTF/2276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atctggtcgatgcatttcgtcggca/aggtgatctccggatccatgcgcat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48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324RTF/2324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caagagcgcccgctaatcgaagtga/gatcttcaggccattgaccgcatcg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72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459RTF/2459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cctgcacggtctttgcctgctggact/ttcgtccaccaaggagaccagggcga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16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715RTF/2715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cctacgccgatggcgtgtttgtgctg/gtcgatcacgattgcgcgaatgtgc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05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793RTF/2793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gcgagcacggtctgcattccattgt/ttccagatagcggcggttgaacagg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20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795RTF/2795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tcaaggacgtcaacgatctgtacgggc/cgaagcggaacacctgatagggctca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12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866RTF/2866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tgccgacgaatcggaaaaccgcatg/cgcatcgttgacgcgcttgaagtcg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91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946RTF/2946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gatcaactgcatcatctggtcgacacg/aaacgcggtctggcgaatgcttgta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15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3163RTF/3163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caccgccattaccatggcctttcaaccc/aagttgatcgacagcagcgccggcaa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19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3800RTF/3800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tctcgcagatcaaaacggaaccatcatg/tgcatgcggcaggtacttcgaaaaga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09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3829RTF/3829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agcggaattccgctgttcgatgccca/agatagcgcgcggcatggttgatcag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185</w:t>
            </w:r>
          </w:p>
        </w:tc>
      </w:tr>
      <w:tr>
        <w:trPr>
          <w:trHeight w:val="23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3962RTF/3962RT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cttcccaccggcgtgtcgtattacct/tcaacgatgtggtggctgctcagca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25</w:t>
            </w:r>
          </w:p>
        </w:tc>
      </w:tr>
      <w:tr>
        <w:trPr>
          <w:trHeight w:val="23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1" w:hanging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4313RTF/4313RTR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ggtggtcgatagcgaagccgaaccgtt/tcactgcgtcatcgaggatggcatgc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  <w:szCs w:val="18"/>
              </w:rPr>
              <w:t>200</w:t>
            </w:r>
          </w:p>
        </w:tc>
      </w:tr>
    </w:tbl>
    <w:p>
      <w:pPr>
        <w:pStyle w:val="Normal"/>
        <w:jc w:val="left"/>
        <w:rPr/>
      </w:pPr>
      <w:r>
        <w:rPr>
          <w:rFonts w:cs="Arial" w:ascii="Arial" w:hAnsi="Arial"/>
          <w:sz w:val="16"/>
          <w:vertAlign w:val="superscript"/>
        </w:rPr>
        <w:t>a</w:t>
      </w:r>
      <w:r>
        <w:rPr>
          <w:rFonts w:cs="Arial" w:ascii="Arial" w:hAnsi="Arial"/>
          <w:sz w:val="16"/>
        </w:rPr>
        <w:t xml:space="preserve"> Primers were designed according to the genome sequence of </w:t>
      </w:r>
      <w:r>
        <w:rPr>
          <w:rFonts w:cs="Arial" w:ascii="Arial" w:hAnsi="Arial"/>
          <w:i/>
          <w:sz w:val="16"/>
        </w:rPr>
        <w:t>Xcc</w:t>
      </w:r>
      <w:r>
        <w:rPr>
          <w:rFonts w:cs="Arial" w:ascii="Arial" w:hAnsi="Arial"/>
          <w:sz w:val="16"/>
        </w:rPr>
        <w:t xml:space="preserve">8004 </w:t>
      </w:r>
    </w:p>
    <w:p>
      <w:pPr>
        <w:pStyle w:val="Normal"/>
        <w:jc w:val="left"/>
        <w:rPr/>
      </w:pPr>
      <w:r>
        <w:rPr>
          <w:rFonts w:cs="Arial" w:ascii="Arial" w:hAnsi="Arial"/>
          <w:sz w:val="16"/>
          <w:vertAlign w:val="superscript"/>
        </w:rPr>
        <w:t>b</w:t>
      </w:r>
      <w:r>
        <w:rPr>
          <w:rFonts w:cs="Arial" w:ascii="Arial" w:hAnsi="Arial"/>
          <w:sz w:val="16"/>
        </w:rPr>
        <w:t>Underlined and bolded letters are added T7 promoter sequences, and boxed letters are the added restriction sites.</w:t>
      </w:r>
    </w:p>
    <w:p>
      <w:pPr>
        <w:pStyle w:val="Normal"/>
        <w:spacing w:lineRule="auto" w:line="480"/>
        <w:jc w:val="left"/>
        <w:rPr>
          <w:rFonts w:ascii="Arial" w:hAnsi="Arial" w:cs="Arial"/>
          <w:sz w:val="16"/>
          <w:lang w:val="ga-IE"/>
        </w:rPr>
      </w:pPr>
      <w:r>
        <w:rPr>
          <w:rFonts w:cs="Arial" w:ascii="Arial" w:hAnsi="Arial"/>
          <w:sz w:val="16"/>
          <w:lang w:val="ga-I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1:46:00Z</dcterms:created>
  <dc:creator>USER</dc:creator>
  <dc:description/>
  <cp:keywords/>
  <dc:language>en-US</dc:language>
  <cp:lastModifiedBy>Robert Ryan</cp:lastModifiedBy>
  <dcterms:modified xsi:type="dcterms:W3CDTF">2012-07-27T11:47:00Z</dcterms:modified>
  <cp:revision>3</cp:revision>
  <dc:subject/>
  <dc:title>Table S1</dc:title>
</cp:coreProperties>
</file>